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57DD1" w14:textId="77777777" w:rsidR="00282260" w:rsidRPr="000B6483" w:rsidRDefault="00282260" w:rsidP="00282260">
      <w:pPr>
        <w:pStyle w:val="Default"/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0B648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ppendix 1 </w:t>
      </w:r>
      <w:r w:rsidRPr="000B6483">
        <w:rPr>
          <w:rFonts w:ascii="Times New Roman" w:hAnsi="Times New Roman" w:cs="Times New Roman"/>
          <w:color w:val="000000" w:themeColor="text1"/>
          <w:lang w:val="en-GB"/>
        </w:rPr>
        <w:t>Sociodemographic data of the participating seniors in the VR intervention for controlled group (CG) and intervention group (IG)</w:t>
      </w:r>
    </w:p>
    <w:tbl>
      <w:tblPr>
        <w:tblStyle w:val="PlainTable4"/>
        <w:tblW w:w="5000" w:type="pct"/>
        <w:tblInd w:w="0" w:type="dxa"/>
        <w:tblLook w:val="04A0" w:firstRow="1" w:lastRow="0" w:firstColumn="1" w:lastColumn="0" w:noHBand="0" w:noVBand="1"/>
      </w:tblPr>
      <w:tblGrid>
        <w:gridCol w:w="1776"/>
        <w:gridCol w:w="4670"/>
        <w:gridCol w:w="1253"/>
        <w:gridCol w:w="262"/>
        <w:gridCol w:w="1065"/>
      </w:tblGrid>
      <w:tr w:rsidR="00282260" w:rsidRPr="000B6483" w14:paraId="2881058D" w14:textId="77777777" w:rsidTr="00894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78628F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Features</w:t>
            </w:r>
          </w:p>
        </w:tc>
        <w:tc>
          <w:tcPr>
            <w:tcW w:w="2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A0B87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49031A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IG</w:t>
            </w:r>
          </w:p>
          <w:p w14:paraId="5D08B3BE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 xml:space="preserve"> (N = 116)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E45BD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CG</w:t>
            </w:r>
          </w:p>
          <w:p w14:paraId="20A30199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 xml:space="preserve"> (N = 12)</w:t>
            </w:r>
          </w:p>
        </w:tc>
      </w:tr>
      <w:tr w:rsidR="00282260" w:rsidRPr="000B6483" w14:paraId="4AC4B96D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BECA2F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ender</w:t>
            </w:r>
          </w:p>
        </w:tc>
        <w:tc>
          <w:tcPr>
            <w:tcW w:w="2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F76B8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A3E3F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8%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2C2B6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3%</w:t>
            </w:r>
          </w:p>
        </w:tc>
      </w:tr>
      <w:tr w:rsidR="00282260" w:rsidRPr="000B6483" w14:paraId="0600976C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A675B" w14:textId="77777777" w:rsidR="00282260" w:rsidRPr="000B6483" w:rsidRDefault="00282260" w:rsidP="00894D61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2C0951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Male</w:t>
            </w:r>
          </w:p>
        </w:tc>
        <w:tc>
          <w:tcPr>
            <w:tcW w:w="8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E3AA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%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BC991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%</w:t>
            </w:r>
          </w:p>
        </w:tc>
      </w:tr>
      <w:tr w:rsidR="00282260" w:rsidRPr="000B6483" w14:paraId="4D2FB2D4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BDB23F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2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BF494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Mean value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2958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80.74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E3121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83.75</w:t>
            </w:r>
          </w:p>
        </w:tc>
      </w:tr>
      <w:tr w:rsidR="00282260" w:rsidRPr="000B6483" w14:paraId="1D5CD1CF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C41D0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37A59763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SD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66AD8E19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8.49</w:t>
            </w:r>
          </w:p>
        </w:tc>
        <w:tc>
          <w:tcPr>
            <w:tcW w:w="590" w:type="pct"/>
            <w:shd w:val="clear" w:color="auto" w:fill="auto"/>
            <w:hideMark/>
          </w:tcPr>
          <w:p w14:paraId="2B314CD2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8.97</w:t>
            </w:r>
          </w:p>
        </w:tc>
      </w:tr>
      <w:tr w:rsidR="00282260" w:rsidRPr="000B6483" w14:paraId="1FB99ABD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9AA8C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40871C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Min / Max</w:t>
            </w:r>
          </w:p>
        </w:tc>
        <w:tc>
          <w:tcPr>
            <w:tcW w:w="8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8C3D99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60-9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23FD5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61-94</w:t>
            </w:r>
          </w:p>
        </w:tc>
      </w:tr>
      <w:tr w:rsidR="00282260" w:rsidRPr="000B6483" w14:paraId="7520A043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7212BD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Education</w:t>
            </w:r>
          </w:p>
        </w:tc>
        <w:tc>
          <w:tcPr>
            <w:tcW w:w="2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59A79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None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40E8B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6%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EA445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25%</w:t>
            </w:r>
          </w:p>
        </w:tc>
      </w:tr>
      <w:tr w:rsidR="00282260" w:rsidRPr="000B6483" w14:paraId="41398CA1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12931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4A862A92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Special school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181C00ED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1.7%</w:t>
            </w:r>
          </w:p>
        </w:tc>
        <w:tc>
          <w:tcPr>
            <w:tcW w:w="590" w:type="pct"/>
            <w:shd w:val="clear" w:color="auto" w:fill="auto"/>
            <w:hideMark/>
          </w:tcPr>
          <w:p w14:paraId="055C4E6E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</w:tr>
      <w:tr w:rsidR="00282260" w:rsidRPr="000B6483" w14:paraId="4613D4B6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4DEF1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1C79B751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Primary school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047A6A42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.9%</w:t>
            </w:r>
          </w:p>
        </w:tc>
        <w:tc>
          <w:tcPr>
            <w:tcW w:w="590" w:type="pct"/>
            <w:shd w:val="clear" w:color="auto" w:fill="auto"/>
            <w:hideMark/>
          </w:tcPr>
          <w:p w14:paraId="674B128F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</w:tr>
      <w:tr w:rsidR="00282260" w:rsidRPr="000B6483" w14:paraId="38182EA9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41F04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41B68836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Secondary school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12945C75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14.7%</w:t>
            </w:r>
          </w:p>
        </w:tc>
        <w:tc>
          <w:tcPr>
            <w:tcW w:w="590" w:type="pct"/>
            <w:shd w:val="clear" w:color="auto" w:fill="auto"/>
            <w:hideMark/>
          </w:tcPr>
          <w:p w14:paraId="60ABC101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41.7%</w:t>
            </w:r>
          </w:p>
        </w:tc>
      </w:tr>
      <w:tr w:rsidR="00282260" w:rsidRPr="000B6483" w14:paraId="738C1358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2E76F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5A353F3A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Primary school / 9th or 10th grade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47C76CDC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68.1%</w:t>
            </w:r>
          </w:p>
        </w:tc>
        <w:tc>
          <w:tcPr>
            <w:tcW w:w="590" w:type="pct"/>
            <w:shd w:val="clear" w:color="auto" w:fill="auto"/>
            <w:hideMark/>
          </w:tcPr>
          <w:p w14:paraId="48A8172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33.3%</w:t>
            </w:r>
          </w:p>
        </w:tc>
      </w:tr>
      <w:tr w:rsidR="00282260" w:rsidRPr="000B6483" w14:paraId="797443FF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F0650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3201E8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Abitur</w:t>
            </w:r>
          </w:p>
        </w:tc>
        <w:tc>
          <w:tcPr>
            <w:tcW w:w="8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7FE8C4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8.6%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11659F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</w:tr>
      <w:tr w:rsidR="00282260" w:rsidRPr="000B6483" w14:paraId="360093E2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619986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Professional qualification</w:t>
            </w:r>
          </w:p>
        </w:tc>
        <w:tc>
          <w:tcPr>
            <w:tcW w:w="2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BAEAD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None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90C92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31.9%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42231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25%</w:t>
            </w:r>
          </w:p>
        </w:tc>
      </w:tr>
      <w:tr w:rsidR="00282260" w:rsidRPr="000B6483" w14:paraId="6BD26B8A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61606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68F7C49C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Craft profession. Skilled work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043E8C1D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57.8%</w:t>
            </w:r>
          </w:p>
        </w:tc>
        <w:tc>
          <w:tcPr>
            <w:tcW w:w="590" w:type="pct"/>
            <w:shd w:val="clear" w:color="auto" w:fill="auto"/>
            <w:hideMark/>
          </w:tcPr>
          <w:p w14:paraId="6E91D62D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66.7%</w:t>
            </w:r>
          </w:p>
        </w:tc>
      </w:tr>
      <w:tr w:rsidR="00282260" w:rsidRPr="000B6483" w14:paraId="0B984448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47C41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49CF8B7A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Master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3A269433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6%</w:t>
            </w:r>
          </w:p>
        </w:tc>
        <w:tc>
          <w:tcPr>
            <w:tcW w:w="590" w:type="pct"/>
            <w:shd w:val="clear" w:color="auto" w:fill="auto"/>
            <w:hideMark/>
          </w:tcPr>
          <w:p w14:paraId="751040F1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8.3%</w:t>
            </w:r>
          </w:p>
        </w:tc>
      </w:tr>
      <w:tr w:rsidR="00282260" w:rsidRPr="000B6483" w14:paraId="73CF4BCA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032D4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2AE375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 xml:space="preserve">University studies </w:t>
            </w:r>
          </w:p>
        </w:tc>
        <w:tc>
          <w:tcPr>
            <w:tcW w:w="8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64BD77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4.3%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C586C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</w:tr>
      <w:tr w:rsidR="00282260" w:rsidRPr="000B6483" w14:paraId="2E0B1E34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9B6EA1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 xml:space="preserve">Longest professional activity in working </w:t>
            </w:r>
            <w:proofErr w:type="gramStart"/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life</w:t>
            </w:r>
            <w:proofErr w:type="gramEnd"/>
          </w:p>
          <w:p w14:paraId="4FF00635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  <w:p w14:paraId="462AF28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  <w:p w14:paraId="78A5EAC5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  <w:p w14:paraId="102C7258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B474E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Craft. Industry. Production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B2AB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31.9%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19A59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25%</w:t>
            </w:r>
          </w:p>
        </w:tc>
      </w:tr>
      <w:tr w:rsidR="00282260" w:rsidRPr="000B6483" w14:paraId="137F0DDA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6A82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3B0CF137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Research and development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7A8EABB6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2.6%</w:t>
            </w:r>
          </w:p>
        </w:tc>
        <w:tc>
          <w:tcPr>
            <w:tcW w:w="590" w:type="pct"/>
            <w:shd w:val="clear" w:color="auto" w:fill="auto"/>
            <w:hideMark/>
          </w:tcPr>
          <w:p w14:paraId="4E5E521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</w:tr>
      <w:tr w:rsidR="00282260" w:rsidRPr="000B6483" w14:paraId="01EF2B73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161A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04B395E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Agriculture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78896F37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2.6%</w:t>
            </w:r>
          </w:p>
        </w:tc>
        <w:tc>
          <w:tcPr>
            <w:tcW w:w="590" w:type="pct"/>
            <w:shd w:val="clear" w:color="auto" w:fill="auto"/>
            <w:hideMark/>
          </w:tcPr>
          <w:p w14:paraId="4B7C7DB3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</w:tr>
      <w:tr w:rsidR="00282260" w:rsidRPr="000B6483" w14:paraId="28227D05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9213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138ABEB2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Office / Management activities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4CC26A56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20.7%</w:t>
            </w:r>
          </w:p>
        </w:tc>
        <w:tc>
          <w:tcPr>
            <w:tcW w:w="590" w:type="pct"/>
            <w:shd w:val="clear" w:color="auto" w:fill="auto"/>
            <w:hideMark/>
          </w:tcPr>
          <w:p w14:paraId="59763D82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33.3%</w:t>
            </w:r>
          </w:p>
        </w:tc>
      </w:tr>
      <w:tr w:rsidR="00282260" w:rsidRPr="000B6483" w14:paraId="64D57E0D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E5A8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2BD14AC1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Service. Gastronomy. Customer service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172D9719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22.4%</w:t>
            </w:r>
          </w:p>
        </w:tc>
        <w:tc>
          <w:tcPr>
            <w:tcW w:w="590" w:type="pct"/>
            <w:shd w:val="clear" w:color="auto" w:fill="auto"/>
            <w:hideMark/>
          </w:tcPr>
          <w:p w14:paraId="4B0A4A69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41.7%</w:t>
            </w:r>
          </w:p>
        </w:tc>
      </w:tr>
      <w:tr w:rsidR="00282260" w:rsidRPr="000B6483" w14:paraId="494BF860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A5BE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70504EE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Practical health care (nursing. doctor. therapist. or similar)</w:t>
            </w:r>
          </w:p>
        </w:tc>
        <w:tc>
          <w:tcPr>
            <w:tcW w:w="839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53EED418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8.6%</w:t>
            </w:r>
          </w:p>
        </w:tc>
        <w:tc>
          <w:tcPr>
            <w:tcW w:w="590" w:type="pct"/>
            <w:shd w:val="clear" w:color="auto" w:fill="auto"/>
            <w:hideMark/>
          </w:tcPr>
          <w:p w14:paraId="0C4B8C24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</w:tr>
      <w:tr w:rsidR="00282260" w:rsidRPr="000B6483" w14:paraId="369B7111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56AB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29FD7ECB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Housewife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CF5ECB7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10.3%</w:t>
            </w:r>
          </w:p>
        </w:tc>
        <w:tc>
          <w:tcPr>
            <w:tcW w:w="590" w:type="pct"/>
            <w:shd w:val="clear" w:color="auto" w:fill="auto"/>
            <w:hideMark/>
          </w:tcPr>
          <w:p w14:paraId="01871774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</w:tr>
      <w:tr w:rsidR="00282260" w:rsidRPr="000B6483" w14:paraId="665CBFBD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D6E4D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298D25BD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Assisting family member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26ED8C1E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  <w:tc>
          <w:tcPr>
            <w:tcW w:w="590" w:type="pct"/>
            <w:shd w:val="clear" w:color="auto" w:fill="auto"/>
            <w:hideMark/>
          </w:tcPr>
          <w:p w14:paraId="0225272E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</w:tr>
      <w:tr w:rsidR="00282260" w:rsidRPr="000B6483" w14:paraId="0D5AF0DF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4A01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ED4D97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Missing indication</w:t>
            </w:r>
          </w:p>
        </w:tc>
        <w:tc>
          <w:tcPr>
            <w:tcW w:w="8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C69A82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.9%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22426C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</w:tr>
      <w:tr w:rsidR="00282260" w:rsidRPr="000B6483" w14:paraId="1E451EA7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D740FF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Frequent of visits from trusted people</w:t>
            </w:r>
          </w:p>
        </w:tc>
        <w:tc>
          <w:tcPr>
            <w:tcW w:w="2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57A5D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Several times a week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401D8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54.3%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7C74A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66.7%</w:t>
            </w:r>
          </w:p>
        </w:tc>
      </w:tr>
      <w:tr w:rsidR="00282260" w:rsidRPr="000B6483" w14:paraId="1110B394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5AC0E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4096888D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Weekly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6A015F8A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23.3%</w:t>
            </w:r>
          </w:p>
        </w:tc>
        <w:tc>
          <w:tcPr>
            <w:tcW w:w="590" w:type="pct"/>
            <w:shd w:val="clear" w:color="auto" w:fill="auto"/>
            <w:hideMark/>
          </w:tcPr>
          <w:p w14:paraId="51BB149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</w:tr>
      <w:tr w:rsidR="00282260" w:rsidRPr="000B6483" w14:paraId="49C15E34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5F162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6CCA146A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Every two to three weeks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1F7E2237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6.9%</w:t>
            </w:r>
          </w:p>
        </w:tc>
        <w:tc>
          <w:tcPr>
            <w:tcW w:w="590" w:type="pct"/>
            <w:shd w:val="clear" w:color="auto" w:fill="auto"/>
            <w:hideMark/>
          </w:tcPr>
          <w:p w14:paraId="44F36DA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16.7%</w:t>
            </w:r>
          </w:p>
        </w:tc>
      </w:tr>
      <w:tr w:rsidR="00282260" w:rsidRPr="000B6483" w14:paraId="41A3BD1B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7CAE2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4F3EF959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Monthly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3DF09C7B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1.7%</w:t>
            </w:r>
          </w:p>
        </w:tc>
        <w:tc>
          <w:tcPr>
            <w:tcW w:w="590" w:type="pct"/>
            <w:shd w:val="clear" w:color="auto" w:fill="auto"/>
            <w:hideMark/>
          </w:tcPr>
          <w:p w14:paraId="52AFE9A8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0%</w:t>
            </w:r>
          </w:p>
        </w:tc>
      </w:tr>
      <w:tr w:rsidR="00282260" w:rsidRPr="000B6483" w14:paraId="508BF2EF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A7DF0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shd w:val="clear" w:color="auto" w:fill="auto"/>
            <w:hideMark/>
          </w:tcPr>
          <w:p w14:paraId="5EDE44D1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Less frequently than monthly</w:t>
            </w:r>
          </w:p>
        </w:tc>
        <w:tc>
          <w:tcPr>
            <w:tcW w:w="839" w:type="pct"/>
            <w:gridSpan w:val="2"/>
            <w:shd w:val="clear" w:color="auto" w:fill="auto"/>
            <w:hideMark/>
          </w:tcPr>
          <w:p w14:paraId="1002DD98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1.7%</w:t>
            </w:r>
          </w:p>
        </w:tc>
        <w:tc>
          <w:tcPr>
            <w:tcW w:w="590" w:type="pct"/>
            <w:shd w:val="clear" w:color="auto" w:fill="auto"/>
            <w:hideMark/>
          </w:tcPr>
          <w:p w14:paraId="58FBD7A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8.3%</w:t>
            </w:r>
          </w:p>
        </w:tc>
      </w:tr>
      <w:tr w:rsidR="00282260" w:rsidRPr="000B6483" w14:paraId="52736DB7" w14:textId="77777777" w:rsidTr="0089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3A48D" w14:textId="77777777" w:rsidR="00282260" w:rsidRPr="000B6483" w:rsidRDefault="00282260" w:rsidP="00894D6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FC7403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No regular contacts</w:t>
            </w:r>
          </w:p>
        </w:tc>
        <w:tc>
          <w:tcPr>
            <w:tcW w:w="8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FB792B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12.1%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645DE9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8.3%</w:t>
            </w:r>
          </w:p>
        </w:tc>
      </w:tr>
      <w:tr w:rsidR="00282260" w:rsidRPr="000B6483" w14:paraId="25C93D6E" w14:textId="77777777" w:rsidTr="0089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144D68E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Previous experience with VR</w:t>
            </w:r>
          </w:p>
        </w:tc>
        <w:tc>
          <w:tcPr>
            <w:tcW w:w="25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8E7CD98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No</w:t>
            </w:r>
          </w:p>
          <w:p w14:paraId="2FC7090D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83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1B3007B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92.2%</w:t>
            </w:r>
          </w:p>
          <w:p w14:paraId="4B263078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31E57DF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ng</w:t>
            </w:r>
          </w:p>
          <w:p w14:paraId="0E1DBC30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de-DE"/>
              </w:rPr>
            </w:pPr>
          </w:p>
        </w:tc>
      </w:tr>
      <w:tr w:rsidR="00282260" w:rsidRPr="000B6483" w14:paraId="7C4BBB02" w14:textId="77777777" w:rsidTr="00894D61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65D15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5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DCA58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83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85209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7.8%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FE25C" w14:textId="77777777" w:rsidR="00282260" w:rsidRPr="000B6483" w:rsidRDefault="00282260" w:rsidP="00894D61">
            <w:pPr>
              <w:tabs>
                <w:tab w:val="left" w:pos="1080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</w:pPr>
            <w:r w:rsidRPr="000B6483">
              <w:rPr>
                <w:rFonts w:ascii="Times New Roman" w:eastAsia="Calibri" w:hAnsi="Times New Roman" w:cs="Times New Roman"/>
                <w:sz w:val="20"/>
                <w:szCs w:val="20"/>
                <w:lang w:val="en-GB" w:eastAsia="de-DE"/>
              </w:rPr>
              <w:t>ng</w:t>
            </w:r>
          </w:p>
        </w:tc>
      </w:tr>
    </w:tbl>
    <w:p w14:paraId="005248E5" w14:textId="77777777" w:rsidR="00282260" w:rsidRPr="000B6483" w:rsidRDefault="00282260" w:rsidP="00282260">
      <w:pPr>
        <w:spacing w:line="360" w:lineRule="auto"/>
        <w:rPr>
          <w:rFonts w:ascii="Times New Roman" w:hAnsi="Times New Roman" w:cs="Times New Roman"/>
        </w:rPr>
      </w:pPr>
    </w:p>
    <w:p w14:paraId="720BF1F0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260"/>
    <w:rsid w:val="000B328B"/>
    <w:rsid w:val="00282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FC369"/>
  <w15:chartTrackingRefBased/>
  <w15:docId w15:val="{62C38770-B3D6-4C20-A47E-B03605244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22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22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22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22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2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2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2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2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2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2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22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22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22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2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2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2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2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2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22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2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22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22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22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22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22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22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22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22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226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822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de-DE"/>
    </w:rPr>
  </w:style>
  <w:style w:type="table" w:styleId="PlainTable4">
    <w:name w:val="Plain Table 4"/>
    <w:basedOn w:val="TableNormal"/>
    <w:uiPriority w:val="44"/>
    <w:rsid w:val="00282260"/>
    <w:pPr>
      <w:spacing w:after="0" w:line="240" w:lineRule="auto"/>
    </w:pPr>
    <w:rPr>
      <w:lang w:val="de-D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3-11T05:23:00Z</dcterms:created>
  <dcterms:modified xsi:type="dcterms:W3CDTF">2024-03-11T05:23:00Z</dcterms:modified>
</cp:coreProperties>
</file>